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2"/>
        <w:tblpPr w:leftFromText="180" w:rightFromText="180" w:vertAnchor="text" w:horzAnchor="margin" w:tblpY="226"/>
        <w:tblW w:w="4907" w:type="pct"/>
        <w:tblLook w:val="04A0" w:firstRow="1" w:lastRow="0" w:firstColumn="1" w:lastColumn="0" w:noHBand="0" w:noVBand="1"/>
      </w:tblPr>
      <w:tblGrid>
        <w:gridCol w:w="3724"/>
        <w:gridCol w:w="2305"/>
        <w:gridCol w:w="2417"/>
        <w:gridCol w:w="2332"/>
        <w:gridCol w:w="2920"/>
      </w:tblGrid>
      <w:tr w:rsidR="008F4F32" w:rsidRPr="008F4F32" w14:paraId="02445A73" w14:textId="77777777" w:rsidTr="008F4F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pct"/>
          </w:tcPr>
          <w:p w14:paraId="7D0C545E" w14:textId="77777777" w:rsidR="008F4F32" w:rsidRPr="008F4F32" w:rsidRDefault="008F4F32" w:rsidP="008F4F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</w:pPr>
            <w:r w:rsidRPr="008F4F32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  <w:t>Resistance levels</w:t>
            </w:r>
          </w:p>
        </w:tc>
        <w:tc>
          <w:tcPr>
            <w:tcW w:w="841" w:type="pct"/>
          </w:tcPr>
          <w:p w14:paraId="5D0D8BF7" w14:textId="77777777" w:rsidR="008F4F32" w:rsidRPr="008F4F32" w:rsidRDefault="008F4F32" w:rsidP="008F4F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8F4F3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 xml:space="preserve">Total </w:t>
            </w:r>
          </w:p>
          <w:p w14:paraId="6BBF5945" w14:textId="77777777" w:rsidR="008F4F32" w:rsidRPr="008F4F32" w:rsidRDefault="008F4F32" w:rsidP="008F4F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</w:pPr>
            <w:r w:rsidRPr="008F4F3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N= 4729 (%)</w:t>
            </w:r>
          </w:p>
        </w:tc>
        <w:tc>
          <w:tcPr>
            <w:tcW w:w="882" w:type="pct"/>
          </w:tcPr>
          <w:p w14:paraId="26D0A467" w14:textId="77777777" w:rsidR="008F4F32" w:rsidRPr="008F4F32" w:rsidRDefault="008F4F32" w:rsidP="008F4F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Individuals with Viral suppression on ART</w:t>
            </w:r>
          </w:p>
          <w:p w14:paraId="2D3FD278" w14:textId="77777777" w:rsidR="008F4F32" w:rsidRPr="008F4F32" w:rsidRDefault="008F4F32" w:rsidP="008F4F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</w:pPr>
            <w:r w:rsidRPr="008F4F3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N= 4517 (%)</w:t>
            </w:r>
          </w:p>
        </w:tc>
        <w:tc>
          <w:tcPr>
            <w:tcW w:w="851" w:type="pct"/>
          </w:tcPr>
          <w:p w14:paraId="047A1146" w14:textId="77777777" w:rsidR="008F4F32" w:rsidRPr="008F4F32" w:rsidRDefault="008F4F32" w:rsidP="008F4F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Individuals with Virologic failure on ART</w:t>
            </w:r>
          </w:p>
          <w:p w14:paraId="59F56F70" w14:textId="77777777" w:rsidR="008F4F32" w:rsidRPr="008F4F32" w:rsidRDefault="008F4F32" w:rsidP="008F4F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</w:pPr>
            <w:r w:rsidRPr="008F4F3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N=212 (%)</w:t>
            </w:r>
          </w:p>
        </w:tc>
        <w:tc>
          <w:tcPr>
            <w:tcW w:w="1066" w:type="pct"/>
          </w:tcPr>
          <w:p w14:paraId="37C100B1" w14:textId="77777777" w:rsidR="008F4F32" w:rsidRPr="008F4F32" w:rsidRDefault="008F4F32" w:rsidP="008F4F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8F4F3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p-values</w:t>
            </w:r>
          </w:p>
        </w:tc>
      </w:tr>
      <w:tr w:rsidR="008F4F32" w:rsidRPr="008F4F32" w14:paraId="7FACCE58" w14:textId="77777777" w:rsidTr="008F4F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pct"/>
          </w:tcPr>
          <w:p w14:paraId="134EA095" w14:textId="77777777" w:rsidR="008F4F32" w:rsidRPr="008F4F32" w:rsidRDefault="008F4F32" w:rsidP="008F4F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8F4F3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Overall resistance</w:t>
            </w:r>
          </w:p>
        </w:tc>
        <w:tc>
          <w:tcPr>
            <w:tcW w:w="841" w:type="pct"/>
          </w:tcPr>
          <w:p w14:paraId="4A732D73" w14:textId="77777777" w:rsidR="008F4F32" w:rsidRPr="008F4F32" w:rsidRDefault="008F4F32" w:rsidP="008F4F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8F4F3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952 (20.1)</w:t>
            </w:r>
          </w:p>
        </w:tc>
        <w:tc>
          <w:tcPr>
            <w:tcW w:w="882" w:type="pct"/>
          </w:tcPr>
          <w:p w14:paraId="3FA383E5" w14:textId="77777777" w:rsidR="008F4F32" w:rsidRPr="008F4F32" w:rsidRDefault="008F4F32" w:rsidP="008F4F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8F4F3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910 (20.1)</w:t>
            </w:r>
          </w:p>
        </w:tc>
        <w:tc>
          <w:tcPr>
            <w:tcW w:w="851" w:type="pct"/>
          </w:tcPr>
          <w:p w14:paraId="7F07D057" w14:textId="77777777" w:rsidR="008F4F32" w:rsidRPr="008F4F32" w:rsidRDefault="008F4F32" w:rsidP="008F4F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8F4F3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42 (19.8)</w:t>
            </w:r>
          </w:p>
        </w:tc>
        <w:tc>
          <w:tcPr>
            <w:tcW w:w="1066" w:type="pct"/>
          </w:tcPr>
          <w:p w14:paraId="69D085E0" w14:textId="77777777" w:rsidR="008F4F32" w:rsidRPr="008F4F32" w:rsidRDefault="008F4F32" w:rsidP="008F4F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8F4F3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0.92</w:t>
            </w:r>
          </w:p>
        </w:tc>
      </w:tr>
      <w:tr w:rsidR="008F4F32" w:rsidRPr="008F4F32" w14:paraId="72CEBEFE" w14:textId="77777777" w:rsidTr="008F4F32">
        <w:trPr>
          <w:trHeight w:val="7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pct"/>
          </w:tcPr>
          <w:p w14:paraId="2374FC5C" w14:textId="77777777" w:rsidR="008F4F32" w:rsidRPr="008F4F32" w:rsidRDefault="008F4F32" w:rsidP="008F4F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</w:pPr>
            <w:r w:rsidRPr="008F4F3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Intermediate</w:t>
            </w:r>
          </w:p>
        </w:tc>
        <w:tc>
          <w:tcPr>
            <w:tcW w:w="841" w:type="pct"/>
          </w:tcPr>
          <w:p w14:paraId="5A020899" w14:textId="77777777" w:rsidR="008F4F32" w:rsidRPr="008F4F32" w:rsidRDefault="008F4F32" w:rsidP="008F4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eastAsia="en-GB"/>
              </w:rPr>
            </w:pPr>
            <w:r w:rsidRPr="008F4F3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764 (16.2)</w:t>
            </w:r>
          </w:p>
        </w:tc>
        <w:tc>
          <w:tcPr>
            <w:tcW w:w="882" w:type="pct"/>
          </w:tcPr>
          <w:p w14:paraId="1B10B1BF" w14:textId="77777777" w:rsidR="008F4F32" w:rsidRPr="008F4F32" w:rsidRDefault="008F4F32" w:rsidP="008F4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eastAsia="en-GB"/>
              </w:rPr>
            </w:pPr>
            <w:r w:rsidRPr="008F4F3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735 (16.3)</w:t>
            </w:r>
          </w:p>
        </w:tc>
        <w:tc>
          <w:tcPr>
            <w:tcW w:w="851" w:type="pct"/>
          </w:tcPr>
          <w:p w14:paraId="6A7FAFE5" w14:textId="77777777" w:rsidR="008F4F32" w:rsidRPr="008F4F32" w:rsidRDefault="008F4F32" w:rsidP="008F4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eastAsia="en-GB"/>
              </w:rPr>
            </w:pPr>
            <w:r w:rsidRPr="008F4F3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29 (13.7)</w:t>
            </w:r>
          </w:p>
        </w:tc>
        <w:tc>
          <w:tcPr>
            <w:tcW w:w="1066" w:type="pct"/>
          </w:tcPr>
          <w:p w14:paraId="3F8BD748" w14:textId="77777777" w:rsidR="008F4F32" w:rsidRPr="008F4F32" w:rsidRDefault="008F4F32" w:rsidP="008F4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8F4F3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0.32</w:t>
            </w:r>
          </w:p>
        </w:tc>
      </w:tr>
      <w:tr w:rsidR="008F4F32" w:rsidRPr="008F4F32" w14:paraId="782C5BE8" w14:textId="77777777" w:rsidTr="008F4F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pct"/>
          </w:tcPr>
          <w:p w14:paraId="00820E50" w14:textId="77777777" w:rsidR="008F4F32" w:rsidRPr="008F4F32" w:rsidRDefault="008F4F32" w:rsidP="008F4F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</w:pPr>
            <w:r w:rsidRPr="008F4F3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High-level resistance</w:t>
            </w:r>
          </w:p>
        </w:tc>
        <w:tc>
          <w:tcPr>
            <w:tcW w:w="841" w:type="pct"/>
          </w:tcPr>
          <w:p w14:paraId="186BC63E" w14:textId="77777777" w:rsidR="008F4F32" w:rsidRPr="008F4F32" w:rsidRDefault="008F4F32" w:rsidP="008F4F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eastAsia="en-GB"/>
              </w:rPr>
            </w:pPr>
            <w:r w:rsidRPr="008F4F3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188 (4.0)</w:t>
            </w:r>
          </w:p>
        </w:tc>
        <w:tc>
          <w:tcPr>
            <w:tcW w:w="882" w:type="pct"/>
          </w:tcPr>
          <w:p w14:paraId="79A0EE52" w14:textId="77777777" w:rsidR="008F4F32" w:rsidRPr="008F4F32" w:rsidRDefault="008F4F32" w:rsidP="008F4F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eastAsia="en-GB"/>
              </w:rPr>
            </w:pPr>
            <w:r w:rsidRPr="008F4F3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175 (3.9)</w:t>
            </w:r>
          </w:p>
        </w:tc>
        <w:tc>
          <w:tcPr>
            <w:tcW w:w="851" w:type="pct"/>
          </w:tcPr>
          <w:p w14:paraId="2DE3B52A" w14:textId="77777777" w:rsidR="008F4F32" w:rsidRPr="008F4F32" w:rsidRDefault="008F4F32" w:rsidP="008F4F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eastAsia="en-GB"/>
              </w:rPr>
            </w:pPr>
            <w:r w:rsidRPr="008F4F3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13 (6.1)</w:t>
            </w:r>
          </w:p>
        </w:tc>
        <w:tc>
          <w:tcPr>
            <w:tcW w:w="1066" w:type="pct"/>
          </w:tcPr>
          <w:p w14:paraId="13A9E7C0" w14:textId="77777777" w:rsidR="008F4F32" w:rsidRPr="008F4F32" w:rsidRDefault="008F4F32" w:rsidP="008F4F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eastAsia="en-GB"/>
              </w:rPr>
            </w:pPr>
            <w:r w:rsidRPr="008F4F3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0.11</w:t>
            </w:r>
          </w:p>
        </w:tc>
      </w:tr>
      <w:tr w:rsidR="008F4F32" w:rsidRPr="008F4F32" w14:paraId="344485EC" w14:textId="77777777" w:rsidTr="00C257D4">
        <w:trPr>
          <w:trHeight w:val="10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pct"/>
          </w:tcPr>
          <w:p w14:paraId="58CEC519" w14:textId="77777777" w:rsidR="008F4F32" w:rsidRPr="008F4F32" w:rsidRDefault="008F4F32" w:rsidP="008F4F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</w:pPr>
            <w:r w:rsidRPr="008F4F32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  <w:t xml:space="preserve">Specific intermediate mutation </w:t>
            </w:r>
          </w:p>
          <w:p w14:paraId="0F6C26A1" w14:textId="77777777" w:rsidR="008F4F32" w:rsidRPr="008F4F32" w:rsidRDefault="008F4F32" w:rsidP="008F4F3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hd w:val="clear" w:color="auto" w:fill="FFFFFF"/>
                <w:lang w:val="en-GB" w:eastAsia="en-GB"/>
              </w:rPr>
            </w:pPr>
          </w:p>
          <w:p w14:paraId="43129A19" w14:textId="77777777" w:rsidR="008F4F32" w:rsidRPr="008F4F32" w:rsidRDefault="008F4F32" w:rsidP="008F4F3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hd w:val="clear" w:color="auto" w:fill="FFFFFF"/>
                <w:lang w:val="en-GB" w:eastAsia="en-GB"/>
              </w:rPr>
            </w:pPr>
            <w:r w:rsidRPr="008F4F3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hd w:val="clear" w:color="auto" w:fill="FFFFFF"/>
                <w:lang w:val="en-GB" w:eastAsia="en-GB"/>
              </w:rPr>
              <w:t>V106M</w:t>
            </w:r>
          </w:p>
          <w:p w14:paraId="3BAE7FFB" w14:textId="77777777" w:rsidR="008F4F32" w:rsidRPr="008F4F32" w:rsidRDefault="008F4F32" w:rsidP="008F4F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</w:pPr>
            <w:r w:rsidRPr="008F4F3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hd w:val="clear" w:color="auto" w:fill="FFFFFF"/>
                <w:lang w:val="en-GB" w:eastAsia="en-GB"/>
              </w:rPr>
              <w:t>Y188F</w:t>
            </w:r>
          </w:p>
        </w:tc>
        <w:tc>
          <w:tcPr>
            <w:tcW w:w="841" w:type="pct"/>
          </w:tcPr>
          <w:p w14:paraId="3070A44A" w14:textId="77777777" w:rsidR="008F4F32" w:rsidRPr="008F4F32" w:rsidRDefault="008F4F32" w:rsidP="008F4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eastAsia="en-GB"/>
              </w:rPr>
            </w:pPr>
          </w:p>
          <w:p w14:paraId="6C5B7822" w14:textId="77777777" w:rsidR="008F4F32" w:rsidRPr="008F4F32" w:rsidRDefault="008F4F32" w:rsidP="008F4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</w:pPr>
          </w:p>
          <w:p w14:paraId="0C1C949C" w14:textId="77777777" w:rsidR="008F4F32" w:rsidRPr="008F4F32" w:rsidRDefault="008F4F32" w:rsidP="008F4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</w:pPr>
            <w:r w:rsidRPr="008F4F32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  <w:t>21 (0.4)</w:t>
            </w:r>
          </w:p>
          <w:p w14:paraId="3F7DD9A6" w14:textId="3879DBA7" w:rsidR="008F4F32" w:rsidRPr="008F4F32" w:rsidRDefault="00C257D4" w:rsidP="008F4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  <w:t>4</w:t>
            </w:r>
            <w:r w:rsidR="008F4F32" w:rsidRPr="008F4F32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  <w:t xml:space="preserve"> (0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  <w:t>9</w:t>
            </w:r>
            <w:r w:rsidR="008F4F32" w:rsidRPr="008F4F32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  <w:t>)</w:t>
            </w:r>
          </w:p>
        </w:tc>
        <w:tc>
          <w:tcPr>
            <w:tcW w:w="882" w:type="pct"/>
          </w:tcPr>
          <w:p w14:paraId="5A1378E4" w14:textId="77777777" w:rsidR="008F4F32" w:rsidRPr="008F4F32" w:rsidRDefault="008F4F32" w:rsidP="008F4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eastAsia="en-GB"/>
              </w:rPr>
            </w:pPr>
          </w:p>
          <w:p w14:paraId="38119686" w14:textId="77777777" w:rsidR="008F4F32" w:rsidRPr="008F4F32" w:rsidRDefault="008F4F32" w:rsidP="008F4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</w:pPr>
          </w:p>
          <w:p w14:paraId="15C86867" w14:textId="77777777" w:rsidR="008F4F32" w:rsidRPr="008F4F32" w:rsidRDefault="008F4F32" w:rsidP="008F4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</w:pPr>
            <w:r w:rsidRPr="008F4F32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  <w:t>14 (0.3)</w:t>
            </w:r>
          </w:p>
          <w:p w14:paraId="4459E31A" w14:textId="77777777" w:rsidR="008F4F32" w:rsidRPr="008F4F32" w:rsidRDefault="008F4F32" w:rsidP="008F4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</w:pPr>
            <w:r w:rsidRPr="008F4F32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  <w:t>2 (0.04)</w:t>
            </w:r>
          </w:p>
        </w:tc>
        <w:tc>
          <w:tcPr>
            <w:tcW w:w="851" w:type="pct"/>
          </w:tcPr>
          <w:p w14:paraId="476A3250" w14:textId="77777777" w:rsidR="008F4F32" w:rsidRPr="008F4F32" w:rsidRDefault="008F4F32" w:rsidP="008F4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eastAsia="en-GB"/>
              </w:rPr>
            </w:pPr>
          </w:p>
          <w:p w14:paraId="5019070C" w14:textId="77777777" w:rsidR="008F4F32" w:rsidRPr="008F4F32" w:rsidRDefault="008F4F32" w:rsidP="008F4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</w:pPr>
          </w:p>
          <w:p w14:paraId="6B3024FC" w14:textId="77777777" w:rsidR="008F4F32" w:rsidRPr="008F4F32" w:rsidRDefault="008F4F32" w:rsidP="008F4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</w:pPr>
            <w:r w:rsidRPr="008F4F32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  <w:t>7 (3.3)</w:t>
            </w:r>
          </w:p>
          <w:p w14:paraId="103568D1" w14:textId="1E13D64B" w:rsidR="008F4F32" w:rsidRPr="008F4F32" w:rsidRDefault="00C257D4" w:rsidP="008F4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</w:pPr>
            <w:r w:rsidRPr="00845BF9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  <w:lang w:val="en-GB" w:eastAsia="en-GB"/>
              </w:rPr>
              <w:t>2(0.9)</w:t>
            </w:r>
          </w:p>
        </w:tc>
        <w:tc>
          <w:tcPr>
            <w:tcW w:w="1066" w:type="pct"/>
          </w:tcPr>
          <w:p w14:paraId="6C02D86A" w14:textId="77777777" w:rsidR="008F4F32" w:rsidRPr="008F4F32" w:rsidRDefault="008F4F32" w:rsidP="008F4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eastAsia="en-GB"/>
              </w:rPr>
            </w:pPr>
          </w:p>
          <w:p w14:paraId="44354714" w14:textId="77777777" w:rsidR="008F4F32" w:rsidRPr="008F4F32" w:rsidRDefault="008F4F32" w:rsidP="008F4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</w:p>
          <w:p w14:paraId="4AF4ABBF" w14:textId="731A931E" w:rsidR="008F4F32" w:rsidRDefault="008F4F32" w:rsidP="008F4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 w:rsidRPr="008F4F32"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&lt;0.01</w:t>
            </w:r>
          </w:p>
          <w:p w14:paraId="5D8ACCEC" w14:textId="71C04424" w:rsidR="00C257D4" w:rsidRPr="008F4F32" w:rsidRDefault="00C257D4" w:rsidP="008F4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  <w:t>0.73</w:t>
            </w:r>
          </w:p>
          <w:p w14:paraId="276DA44B" w14:textId="77777777" w:rsidR="008F4F32" w:rsidRPr="008F4F32" w:rsidRDefault="008F4F32" w:rsidP="008F4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lang w:val="en-GB" w:eastAsia="en-GB"/>
              </w:rPr>
            </w:pPr>
          </w:p>
        </w:tc>
      </w:tr>
      <w:tr w:rsidR="008F4F32" w:rsidRPr="008F4F32" w14:paraId="7AD35FE8" w14:textId="77777777" w:rsidTr="008F4F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pct"/>
          </w:tcPr>
          <w:p w14:paraId="43D27CCF" w14:textId="77777777" w:rsidR="008F4F32" w:rsidRPr="008F4F32" w:rsidRDefault="008F4F32" w:rsidP="008F4F3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</w:pPr>
            <w:r w:rsidRPr="008F4F32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  <w:t xml:space="preserve">Specific High-level mutations </w:t>
            </w:r>
          </w:p>
          <w:p w14:paraId="7D0AF560" w14:textId="77777777" w:rsidR="008F4F32" w:rsidRPr="008F4F32" w:rsidRDefault="008F4F32" w:rsidP="008F4F3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hd w:val="clear" w:color="auto" w:fill="FFFFFF"/>
                <w:lang w:val="en-GB" w:eastAsia="en-GB"/>
              </w:rPr>
            </w:pPr>
            <w:r w:rsidRPr="008F4F3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hd w:val="clear" w:color="auto" w:fill="FFFFFF"/>
                <w:lang w:val="en-GB" w:eastAsia="en-GB"/>
              </w:rPr>
              <w:t>V106A</w:t>
            </w:r>
          </w:p>
          <w:p w14:paraId="28745E76" w14:textId="77777777" w:rsidR="008F4F32" w:rsidRPr="008F4F32" w:rsidRDefault="008F4F32" w:rsidP="008F4F3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hd w:val="clear" w:color="auto" w:fill="FFFFFF"/>
                <w:lang w:val="en-GB" w:eastAsia="en-GB"/>
              </w:rPr>
            </w:pPr>
            <w:r w:rsidRPr="008F4F3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hd w:val="clear" w:color="auto" w:fill="FFFFFF"/>
                <w:lang w:val="en-GB" w:eastAsia="en-GB"/>
              </w:rPr>
              <w:t>Y188L</w:t>
            </w:r>
          </w:p>
          <w:p w14:paraId="13588EA4" w14:textId="77777777" w:rsidR="008F4F32" w:rsidRPr="008F4F32" w:rsidRDefault="008F4F32" w:rsidP="008F4F3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hd w:val="clear" w:color="auto" w:fill="FFFFFF"/>
                <w:lang w:val="en-GB" w:eastAsia="en-GB"/>
              </w:rPr>
            </w:pPr>
            <w:r w:rsidRPr="008F4F3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hd w:val="clear" w:color="auto" w:fill="FFFFFF"/>
                <w:lang w:val="en-GB" w:eastAsia="en-GB"/>
              </w:rPr>
              <w:t>G190E</w:t>
            </w:r>
          </w:p>
          <w:p w14:paraId="4764DEC7" w14:textId="77777777" w:rsidR="008F4F32" w:rsidRPr="008F4F32" w:rsidRDefault="008F4F32" w:rsidP="008F4F3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hd w:val="clear" w:color="auto" w:fill="FFFFFF"/>
                <w:lang w:val="en-GB" w:eastAsia="en-GB"/>
              </w:rPr>
            </w:pPr>
            <w:r w:rsidRPr="008F4F3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hd w:val="clear" w:color="auto" w:fill="FFFFFF"/>
                <w:lang w:val="en-GB" w:eastAsia="en-GB"/>
              </w:rPr>
              <w:t>F227C</w:t>
            </w:r>
          </w:p>
          <w:p w14:paraId="03C350CA" w14:textId="77777777" w:rsidR="008F4F32" w:rsidRPr="008F4F32" w:rsidRDefault="008F4F32" w:rsidP="008F4F3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hd w:val="clear" w:color="auto" w:fill="FFFFFF"/>
                <w:lang w:val="en-GB" w:eastAsia="en-GB"/>
              </w:rPr>
            </w:pPr>
            <w:r w:rsidRPr="008F4F3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hd w:val="clear" w:color="auto" w:fill="FFFFFF"/>
                <w:lang w:val="en-GB" w:eastAsia="en-GB"/>
              </w:rPr>
              <w:t>F227L</w:t>
            </w:r>
          </w:p>
          <w:p w14:paraId="76FEF659" w14:textId="77777777" w:rsidR="008F4F32" w:rsidRPr="008F4F32" w:rsidRDefault="008F4F32" w:rsidP="008F4F3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hd w:val="clear" w:color="auto" w:fill="FFFFFF"/>
                <w:lang w:val="en-GB" w:eastAsia="en-GB"/>
              </w:rPr>
            </w:pPr>
            <w:r w:rsidRPr="008F4F3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hd w:val="clear" w:color="auto" w:fill="FFFFFF"/>
                <w:lang w:val="en-GB" w:eastAsia="en-GB"/>
              </w:rPr>
              <w:t>M230L</w:t>
            </w:r>
          </w:p>
          <w:p w14:paraId="2E3DB18A" w14:textId="77777777" w:rsidR="008F4F32" w:rsidRPr="008F4F32" w:rsidRDefault="008F4F32" w:rsidP="008F4F3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hd w:val="clear" w:color="auto" w:fill="FFFFFF"/>
                <w:lang w:val="en-GB" w:eastAsia="en-GB"/>
              </w:rPr>
            </w:pPr>
            <w:r w:rsidRPr="008F4F32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hd w:val="clear" w:color="auto" w:fill="FFFFFF"/>
                <w:lang w:val="en-GB" w:eastAsia="en-GB"/>
              </w:rPr>
              <w:t>Y318F</w:t>
            </w:r>
          </w:p>
          <w:p w14:paraId="0FD0C2B1" w14:textId="77777777" w:rsidR="008F4F32" w:rsidRPr="008F4F32" w:rsidRDefault="008F4F32" w:rsidP="008F4F32">
            <w:pPr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</w:pPr>
          </w:p>
        </w:tc>
        <w:tc>
          <w:tcPr>
            <w:tcW w:w="841" w:type="pct"/>
          </w:tcPr>
          <w:p w14:paraId="56C9C5AF" w14:textId="77777777" w:rsidR="008F4F32" w:rsidRPr="008F4F32" w:rsidRDefault="008F4F32" w:rsidP="008F4F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eastAsia="en-GB"/>
              </w:rPr>
            </w:pPr>
          </w:p>
          <w:p w14:paraId="15B1AC0F" w14:textId="77777777" w:rsidR="008F4F32" w:rsidRPr="008F4F32" w:rsidRDefault="008F4F32" w:rsidP="008F4F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</w:pPr>
            <w:r w:rsidRPr="008F4F32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  <w:t>4 (0.08)</w:t>
            </w:r>
          </w:p>
          <w:p w14:paraId="5C227AFD" w14:textId="77777777" w:rsidR="008F4F32" w:rsidRPr="008F4F32" w:rsidRDefault="008F4F32" w:rsidP="008F4F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</w:pPr>
            <w:r w:rsidRPr="008F4F32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  <w:t>6 (0.13)</w:t>
            </w:r>
          </w:p>
          <w:p w14:paraId="31D516F3" w14:textId="77777777" w:rsidR="008F4F32" w:rsidRPr="008F4F32" w:rsidRDefault="008F4F32" w:rsidP="008F4F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</w:pPr>
            <w:r w:rsidRPr="008F4F32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  <w:t>161(3.4)</w:t>
            </w:r>
          </w:p>
          <w:p w14:paraId="56DE365A" w14:textId="77777777" w:rsidR="008F4F32" w:rsidRPr="008F4F32" w:rsidRDefault="008F4F32" w:rsidP="008F4F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</w:pPr>
            <w:r w:rsidRPr="008F4F32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  <w:t>2 (0.04)</w:t>
            </w:r>
          </w:p>
          <w:p w14:paraId="25D7FEE0" w14:textId="77777777" w:rsidR="008F4F32" w:rsidRPr="008F4F32" w:rsidRDefault="008F4F32" w:rsidP="008F4F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</w:pPr>
            <w:r w:rsidRPr="008F4F32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  <w:t>7(0.15)</w:t>
            </w:r>
          </w:p>
          <w:p w14:paraId="6A59AB98" w14:textId="77777777" w:rsidR="008F4F32" w:rsidRPr="008F4F32" w:rsidRDefault="008F4F32" w:rsidP="008F4F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</w:pPr>
            <w:r w:rsidRPr="008F4F32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  <w:t>4 (0.08)</w:t>
            </w:r>
          </w:p>
          <w:p w14:paraId="0D18C65B" w14:textId="77777777" w:rsidR="008F4F32" w:rsidRPr="008F4F32" w:rsidRDefault="008F4F32" w:rsidP="008F4F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</w:pPr>
            <w:r w:rsidRPr="008F4F32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  <w:t>5 (0.11)</w:t>
            </w:r>
          </w:p>
        </w:tc>
        <w:tc>
          <w:tcPr>
            <w:tcW w:w="882" w:type="pct"/>
          </w:tcPr>
          <w:p w14:paraId="0A7E4643" w14:textId="77777777" w:rsidR="008F4F32" w:rsidRPr="008F4F32" w:rsidRDefault="008F4F32" w:rsidP="008F4F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eastAsia="en-GB"/>
              </w:rPr>
            </w:pPr>
          </w:p>
          <w:p w14:paraId="295A2A78" w14:textId="77777777" w:rsidR="008F4F32" w:rsidRPr="008F4F32" w:rsidRDefault="008F4F32" w:rsidP="008F4F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</w:pPr>
            <w:r w:rsidRPr="008F4F32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  <w:t>2 (0.04)</w:t>
            </w:r>
          </w:p>
          <w:p w14:paraId="031C04EE" w14:textId="77777777" w:rsidR="008F4F32" w:rsidRPr="008F4F32" w:rsidRDefault="008F4F32" w:rsidP="008F4F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</w:pPr>
            <w:r w:rsidRPr="008F4F32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  <w:t>4 (0.09)</w:t>
            </w:r>
          </w:p>
          <w:p w14:paraId="64F5CEF0" w14:textId="77777777" w:rsidR="008F4F32" w:rsidRPr="008F4F32" w:rsidRDefault="008F4F32" w:rsidP="008F4F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</w:pPr>
            <w:r w:rsidRPr="008F4F32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  <w:t>158 (3.5)</w:t>
            </w:r>
          </w:p>
          <w:p w14:paraId="4510BB09" w14:textId="77777777" w:rsidR="008F4F32" w:rsidRPr="008F4F32" w:rsidRDefault="008F4F32" w:rsidP="008F4F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</w:pPr>
            <w:r w:rsidRPr="008F4F32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  <w:t>1 (0.02)</w:t>
            </w:r>
          </w:p>
          <w:p w14:paraId="2DE41DB0" w14:textId="77777777" w:rsidR="008F4F32" w:rsidRPr="008F4F32" w:rsidRDefault="008F4F32" w:rsidP="008F4F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</w:pPr>
            <w:r w:rsidRPr="008F4F32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  <w:t>6 (0.13)</w:t>
            </w:r>
          </w:p>
          <w:p w14:paraId="2353C57A" w14:textId="77777777" w:rsidR="008F4F32" w:rsidRPr="008F4F32" w:rsidRDefault="008F4F32" w:rsidP="008F4F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</w:pPr>
            <w:r w:rsidRPr="008F4F32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  <w:t>2 (0.04)</w:t>
            </w:r>
          </w:p>
          <w:p w14:paraId="5FCB994F" w14:textId="77777777" w:rsidR="008F4F32" w:rsidRPr="008F4F32" w:rsidRDefault="008F4F32" w:rsidP="008F4F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</w:pPr>
            <w:r w:rsidRPr="008F4F32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  <w:t>4 (0.09)</w:t>
            </w:r>
          </w:p>
        </w:tc>
        <w:tc>
          <w:tcPr>
            <w:tcW w:w="851" w:type="pct"/>
          </w:tcPr>
          <w:p w14:paraId="20C54A30" w14:textId="77777777" w:rsidR="008F4F32" w:rsidRPr="008F4F32" w:rsidRDefault="008F4F32" w:rsidP="008F4F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eastAsia="en-GB"/>
              </w:rPr>
            </w:pPr>
          </w:p>
          <w:p w14:paraId="4BBBC8C9" w14:textId="77777777" w:rsidR="008F4F32" w:rsidRPr="008F4F32" w:rsidRDefault="008F4F32" w:rsidP="008F4F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</w:pPr>
            <w:r w:rsidRPr="008F4F32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  <w:t>2 (0.9)</w:t>
            </w:r>
          </w:p>
          <w:p w14:paraId="7E12AD71" w14:textId="77777777" w:rsidR="008F4F32" w:rsidRPr="008F4F32" w:rsidRDefault="008F4F32" w:rsidP="008F4F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</w:pPr>
            <w:r w:rsidRPr="008F4F32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  <w:t>2 (0.9)</w:t>
            </w:r>
          </w:p>
          <w:p w14:paraId="2D94D3DE" w14:textId="77777777" w:rsidR="008F4F32" w:rsidRPr="008F4F32" w:rsidRDefault="008F4F32" w:rsidP="008F4F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</w:pPr>
            <w:r w:rsidRPr="008F4F32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  <w:t>3 (1.4)</w:t>
            </w:r>
          </w:p>
          <w:p w14:paraId="4190C364" w14:textId="77777777" w:rsidR="008F4F32" w:rsidRPr="008F4F32" w:rsidRDefault="008F4F32" w:rsidP="008F4F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</w:pPr>
            <w:r w:rsidRPr="008F4F32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  <w:t>1(0.5)</w:t>
            </w:r>
          </w:p>
          <w:p w14:paraId="69A4A1B3" w14:textId="77777777" w:rsidR="008F4F32" w:rsidRPr="008F4F32" w:rsidRDefault="008F4F32" w:rsidP="008F4F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</w:pPr>
            <w:r w:rsidRPr="008F4F32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  <w:t>1(0.5)</w:t>
            </w:r>
          </w:p>
          <w:p w14:paraId="6BDC5014" w14:textId="77777777" w:rsidR="008F4F32" w:rsidRPr="008F4F32" w:rsidRDefault="008F4F32" w:rsidP="008F4F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</w:pPr>
            <w:r w:rsidRPr="008F4F32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  <w:t>2 (0.9)</w:t>
            </w:r>
          </w:p>
          <w:p w14:paraId="7DF8F95C" w14:textId="77777777" w:rsidR="008F4F32" w:rsidRPr="008F4F32" w:rsidRDefault="008F4F32" w:rsidP="008F4F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</w:pPr>
            <w:r w:rsidRPr="008F4F32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  <w:t>1 (0.5)</w:t>
            </w:r>
          </w:p>
        </w:tc>
        <w:tc>
          <w:tcPr>
            <w:tcW w:w="1066" w:type="pct"/>
          </w:tcPr>
          <w:p w14:paraId="5383466A" w14:textId="77777777" w:rsidR="008F4F32" w:rsidRPr="008F4F32" w:rsidRDefault="008F4F32" w:rsidP="008F4F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eastAsia="en-GB"/>
              </w:rPr>
            </w:pPr>
          </w:p>
          <w:p w14:paraId="6E31446B" w14:textId="77777777" w:rsidR="008F4F32" w:rsidRPr="008F4F32" w:rsidRDefault="008F4F32" w:rsidP="008F4F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</w:pPr>
            <w:r w:rsidRPr="008F4F32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  <w:t>&lt;0.01</w:t>
            </w:r>
          </w:p>
          <w:p w14:paraId="731ABCFF" w14:textId="77777777" w:rsidR="008F4F32" w:rsidRPr="008F4F32" w:rsidRDefault="008F4F32" w:rsidP="008F4F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</w:pPr>
            <w:r w:rsidRPr="008F4F32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  <w:t>&lt;0.01</w:t>
            </w:r>
          </w:p>
          <w:p w14:paraId="63D173DA" w14:textId="77777777" w:rsidR="008F4F32" w:rsidRPr="008F4F32" w:rsidRDefault="008F4F32" w:rsidP="008F4F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</w:pPr>
            <w:r w:rsidRPr="008F4F32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  <w:t>0.1</w:t>
            </w:r>
          </w:p>
          <w:p w14:paraId="75565DB7" w14:textId="77777777" w:rsidR="008F4F32" w:rsidRPr="008F4F32" w:rsidRDefault="008F4F32" w:rsidP="008F4F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</w:pPr>
            <w:r w:rsidRPr="008F4F32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  <w:t>&lt;0.01</w:t>
            </w:r>
          </w:p>
          <w:p w14:paraId="0D56286D" w14:textId="77777777" w:rsidR="008F4F32" w:rsidRPr="008F4F32" w:rsidRDefault="008F4F32" w:rsidP="008F4F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</w:pPr>
            <w:r w:rsidRPr="008F4F32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  <w:t>0.17</w:t>
            </w:r>
          </w:p>
          <w:p w14:paraId="3D598349" w14:textId="77777777" w:rsidR="008F4F32" w:rsidRPr="008F4F32" w:rsidRDefault="008F4F32" w:rsidP="008F4F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</w:pPr>
            <w:r w:rsidRPr="008F4F32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  <w:t>&lt;0.01</w:t>
            </w:r>
          </w:p>
          <w:p w14:paraId="2E0E6F5F" w14:textId="77777777" w:rsidR="008F4F32" w:rsidRPr="008F4F32" w:rsidRDefault="008F4F32" w:rsidP="008F4F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</w:pPr>
            <w:r w:rsidRPr="008F4F32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  <w:lang w:val="en-GB" w:eastAsia="en-GB"/>
              </w:rPr>
              <w:t>0.08</w:t>
            </w:r>
          </w:p>
        </w:tc>
      </w:tr>
    </w:tbl>
    <w:p w14:paraId="784744F7" w14:textId="77777777" w:rsidR="008F4F32" w:rsidRDefault="008F4F32" w:rsidP="008F4F32">
      <w:pPr>
        <w:rPr>
          <w:rFonts w:ascii="Times New Roman" w:hAnsi="Times New Roman" w:cs="Times New Roman"/>
          <w:i/>
          <w:iCs/>
          <w:sz w:val="15"/>
          <w:szCs w:val="15"/>
          <w:lang w:val="en-GB"/>
        </w:rPr>
      </w:pPr>
    </w:p>
    <w:p w14:paraId="0A1AC9BF" w14:textId="19660F7E" w:rsidR="006F1714" w:rsidRPr="008F4F32" w:rsidRDefault="008F4F32" w:rsidP="008F4F32">
      <w:pPr>
        <w:rPr>
          <w:rFonts w:ascii="Times New Roman" w:hAnsi="Times New Roman" w:cs="Times New Roman"/>
          <w:i/>
          <w:iCs/>
          <w:sz w:val="15"/>
          <w:szCs w:val="15"/>
          <w:lang w:val="en-GB"/>
        </w:rPr>
      </w:pPr>
      <w:r w:rsidRPr="008F4F32">
        <w:rPr>
          <w:rFonts w:ascii="Times New Roman" w:eastAsia="Times New Roman" w:hAnsi="Times New Roman" w:cs="Times New Roman"/>
          <w:i/>
          <w:iCs/>
          <w:noProof/>
          <w:color w:val="000000" w:themeColor="text1"/>
          <w:sz w:val="15"/>
          <w:szCs w:val="15"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6DE1AA4" wp14:editId="7F5F1684">
                <wp:simplePos x="0" y="0"/>
                <wp:positionH relativeFrom="column">
                  <wp:posOffset>-137066</wp:posOffset>
                </wp:positionH>
                <wp:positionV relativeFrom="paragraph">
                  <wp:posOffset>-633074</wp:posOffset>
                </wp:positionV>
                <wp:extent cx="8761126" cy="472190"/>
                <wp:effectExtent l="0" t="0" r="1905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61126" cy="4721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0E5B088" w14:textId="77777777" w:rsidR="008F4F32" w:rsidRPr="006F1714" w:rsidRDefault="008F4F32" w:rsidP="008F4F32">
                            <w:pPr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 w:rsidRPr="006F1714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Supplementary table 1. </w:t>
                            </w:r>
                            <w:r w:rsidRPr="006F1714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Overall prevalence of mutations associated with intermediate and high-level DOR resistance among individuals with viral suppression and virologic failure (VF) on ART</w:t>
                            </w:r>
                          </w:p>
                          <w:p w14:paraId="06B21239" w14:textId="77777777" w:rsidR="008F4F32" w:rsidRDefault="008F4F32" w:rsidP="008F4F32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6DE1AA4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10.8pt;margin-top:-49.85pt;width:689.85pt;height:37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" fillcolor="white [3201]" stroked="f" strokeweight=".5pt">
                <v:textbox>
                  <w:txbxContent>
                    <w:p w14:paraId="00E5B088" w14:textId="77777777" w:rsidR="008F4F32" w:rsidRPr="006F1714" w:rsidRDefault="008F4F32" w:rsidP="008F4F32">
                      <w:pPr>
                        <w:rPr>
                          <w:rFonts w:ascii="Times New Roman" w:hAnsi="Times New Roman" w:cs="Times New Roman"/>
                          <w:lang w:val="en-GB"/>
                        </w:rPr>
                      </w:pPr>
                      <w:r w:rsidRPr="006F1714"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Supplementary table 1. </w:t>
                      </w:r>
                      <w:r w:rsidRPr="006F1714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Overall prevalence of mutations associated with intermediate and high-level DOR resistance among individuals with viral suppression and virologic failure (VF) on ART</w:t>
                      </w:r>
                    </w:p>
                    <w:p w14:paraId="06B21239" w14:textId="77777777" w:rsidR="008F4F32" w:rsidRDefault="008F4F32" w:rsidP="008F4F32"/>
                  </w:txbxContent>
                </v:textbox>
              </v:shape>
            </w:pict>
          </mc:Fallback>
        </mc:AlternateContent>
      </w:r>
      <w:r w:rsidRPr="008F4F32">
        <w:rPr>
          <w:rFonts w:ascii="Times New Roman" w:hAnsi="Times New Roman" w:cs="Times New Roman"/>
          <w:i/>
          <w:iCs/>
          <w:sz w:val="15"/>
          <w:szCs w:val="15"/>
          <w:lang w:val="en-GB"/>
        </w:rPr>
        <w:t>P-values calculated using comparison of proportion test</w:t>
      </w:r>
      <w:r>
        <w:rPr>
          <w:rFonts w:ascii="Times New Roman" w:hAnsi="Times New Roman" w:cs="Times New Roman"/>
          <w:i/>
          <w:iCs/>
          <w:sz w:val="15"/>
          <w:szCs w:val="15"/>
          <w:lang w:val="en-GB"/>
        </w:rPr>
        <w:t xml:space="preserve"> among individuals with viral suppression and virologic failure on ART. </w:t>
      </w:r>
    </w:p>
    <w:sectPr w:rsidR="006F1714" w:rsidRPr="008F4F32" w:rsidSect="006F171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615EE6" w14:textId="77777777" w:rsidR="00B93D6E" w:rsidRDefault="00B93D6E" w:rsidP="008F4F32">
      <w:r>
        <w:separator/>
      </w:r>
    </w:p>
  </w:endnote>
  <w:endnote w:type="continuationSeparator" w:id="0">
    <w:p w14:paraId="5C0DEE20" w14:textId="77777777" w:rsidR="00B93D6E" w:rsidRDefault="00B93D6E" w:rsidP="008F4F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1919DA" w14:textId="77777777" w:rsidR="00B93D6E" w:rsidRDefault="00B93D6E" w:rsidP="008F4F32">
      <w:r>
        <w:separator/>
      </w:r>
    </w:p>
  </w:footnote>
  <w:footnote w:type="continuationSeparator" w:id="0">
    <w:p w14:paraId="04007720" w14:textId="77777777" w:rsidR="00B93D6E" w:rsidRDefault="00B93D6E" w:rsidP="008F4F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714"/>
    <w:rsid w:val="0003210C"/>
    <w:rsid w:val="000441DA"/>
    <w:rsid w:val="00051F26"/>
    <w:rsid w:val="00077D78"/>
    <w:rsid w:val="00113653"/>
    <w:rsid w:val="00127239"/>
    <w:rsid w:val="00132E19"/>
    <w:rsid w:val="001965D2"/>
    <w:rsid w:val="001D341F"/>
    <w:rsid w:val="001E4235"/>
    <w:rsid w:val="001E6006"/>
    <w:rsid w:val="00215CA0"/>
    <w:rsid w:val="00230CB5"/>
    <w:rsid w:val="0027491E"/>
    <w:rsid w:val="002B0D77"/>
    <w:rsid w:val="002E6478"/>
    <w:rsid w:val="00315DE9"/>
    <w:rsid w:val="00324840"/>
    <w:rsid w:val="00330F0A"/>
    <w:rsid w:val="00371BAC"/>
    <w:rsid w:val="0038247C"/>
    <w:rsid w:val="00457D94"/>
    <w:rsid w:val="00461C1C"/>
    <w:rsid w:val="00501287"/>
    <w:rsid w:val="005018A4"/>
    <w:rsid w:val="00527C46"/>
    <w:rsid w:val="005B4E2A"/>
    <w:rsid w:val="00610727"/>
    <w:rsid w:val="00631D19"/>
    <w:rsid w:val="00654BE3"/>
    <w:rsid w:val="006F10A6"/>
    <w:rsid w:val="006F1714"/>
    <w:rsid w:val="0075342F"/>
    <w:rsid w:val="007620F1"/>
    <w:rsid w:val="00864002"/>
    <w:rsid w:val="0088163D"/>
    <w:rsid w:val="008F4F32"/>
    <w:rsid w:val="00920E89"/>
    <w:rsid w:val="00926E49"/>
    <w:rsid w:val="00985805"/>
    <w:rsid w:val="00A104A2"/>
    <w:rsid w:val="00A331C3"/>
    <w:rsid w:val="00A66189"/>
    <w:rsid w:val="00AA1A42"/>
    <w:rsid w:val="00AE1E18"/>
    <w:rsid w:val="00AF3919"/>
    <w:rsid w:val="00B17519"/>
    <w:rsid w:val="00B72F2C"/>
    <w:rsid w:val="00B93D6E"/>
    <w:rsid w:val="00C257D4"/>
    <w:rsid w:val="00C61467"/>
    <w:rsid w:val="00C71D52"/>
    <w:rsid w:val="00CA323F"/>
    <w:rsid w:val="00CC5160"/>
    <w:rsid w:val="00D43D47"/>
    <w:rsid w:val="00D46464"/>
    <w:rsid w:val="00DB040B"/>
    <w:rsid w:val="00DC5D1B"/>
    <w:rsid w:val="00DE0FE5"/>
    <w:rsid w:val="00E00F9C"/>
    <w:rsid w:val="00E25345"/>
    <w:rsid w:val="00E52DBC"/>
    <w:rsid w:val="00E77DFB"/>
    <w:rsid w:val="00F47893"/>
    <w:rsid w:val="00F6330C"/>
    <w:rsid w:val="00F74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AA49B1"/>
  <w15:chartTrackingRefBased/>
  <w15:docId w15:val="{666A9501-9614-6A4E-A14A-1C1A8DAD1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BW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7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17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6F1714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4">
    <w:name w:val="Plain Table 4"/>
    <w:basedOn w:val="TableNormal"/>
    <w:uiPriority w:val="44"/>
    <w:rsid w:val="006F171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6F171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8F4F3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F4F32"/>
  </w:style>
  <w:style w:type="paragraph" w:styleId="Footer">
    <w:name w:val="footer"/>
    <w:basedOn w:val="Normal"/>
    <w:link w:val="FooterChar"/>
    <w:uiPriority w:val="99"/>
    <w:unhideWhenUsed/>
    <w:rsid w:val="008F4F3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4F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8</Words>
  <Characters>734</Characters>
  <Application>Microsoft Office Word</Application>
  <DocSecurity>0</DocSecurity>
  <Lines>6</Lines>
  <Paragraphs>1</Paragraphs>
  <ScaleCrop>false</ScaleCrop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tlametse Bareng</dc:creator>
  <cp:keywords/>
  <dc:description/>
  <cp:lastModifiedBy>Ontlametse Bareng</cp:lastModifiedBy>
  <cp:revision>3</cp:revision>
  <dcterms:created xsi:type="dcterms:W3CDTF">2022-07-13T11:40:00Z</dcterms:created>
  <dcterms:modified xsi:type="dcterms:W3CDTF">2022-07-13T13:36:00Z</dcterms:modified>
</cp:coreProperties>
</file>